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FD33A" w14:textId="66E2064B" w:rsidR="00CC2744" w:rsidRPr="00CC2744" w:rsidRDefault="003326D4">
      <w:pPr>
        <w:rPr>
          <w:rFonts w:ascii="Times New Roman" w:hAnsi="Times New Roman" w:cs="Times New Roman"/>
          <w:sz w:val="24"/>
          <w:szCs w:val="24"/>
        </w:rPr>
      </w:pPr>
      <w:r w:rsidRPr="003326D4">
        <w:rPr>
          <w:rFonts w:ascii="Times New Roman" w:hAnsi="Times New Roman" w:cs="Times New Roman"/>
          <w:sz w:val="24"/>
          <w:szCs w:val="24"/>
        </w:rPr>
        <w:t>Supplementary Table S1 Top 5 significant GO enrichment annotations of all genes in blue module.</w:t>
      </w:r>
    </w:p>
    <w:tbl>
      <w:tblPr>
        <w:tblW w:w="13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7600"/>
        <w:gridCol w:w="720"/>
        <w:gridCol w:w="1020"/>
        <w:gridCol w:w="1480"/>
      </w:tblGrid>
      <w:tr w:rsidR="00CC2744" w:rsidRPr="00CC2744" w14:paraId="2E0A0348" w14:textId="77777777" w:rsidTr="00D773F5">
        <w:trPr>
          <w:trHeight w:val="280"/>
        </w:trPr>
        <w:tc>
          <w:tcPr>
            <w:tcW w:w="22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B2C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6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93C5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AB78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4F3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CC4A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CC2744" w:rsidRPr="00CC2744" w14:paraId="490B02DA" w14:textId="77777777" w:rsidTr="00D773F5">
        <w:trPr>
          <w:trHeight w:val="280"/>
        </w:trPr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CB72C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7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C00E8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antigen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cessing and presentation of peptide antigen via MHC class I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89AB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203D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2E-08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AA1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4</w:t>
            </w:r>
          </w:p>
        </w:tc>
      </w:tr>
      <w:tr w:rsidR="00CC2744" w:rsidRPr="00CC2744" w14:paraId="604CE406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6793345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32B0C23F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angiogenesis</w:t>
            </w:r>
            <w:proofErr w:type="spellEnd"/>
            <w:proofErr w:type="gram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18BF1B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684EF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E-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A94F1E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E-04</w:t>
            </w:r>
          </w:p>
        </w:tc>
      </w:tr>
      <w:tr w:rsidR="00CC2744" w:rsidRPr="00CC2744" w14:paraId="67799F00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0D4A7E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79391337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R to Golgi vesicle-mediated transpor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A312D4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1618F9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C8C6A6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80747</w:t>
            </w:r>
          </w:p>
        </w:tc>
      </w:tr>
      <w:tr w:rsidR="00CC2744" w:rsidRPr="00CC2744" w14:paraId="4EA7F104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FD5B4E4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04896C45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erferon</w:t>
            </w:r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amma-mediated</w:t>
            </w:r>
            <w:proofErr w:type="spell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0B3396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C6D4E2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E-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E1E8AD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57451</w:t>
            </w:r>
          </w:p>
        </w:tc>
      </w:tr>
      <w:tr w:rsidR="00CC2744" w:rsidRPr="00CC2744" w14:paraId="63851A23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BD5FAD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7B04385B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latelet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granulatio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F2F4BD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A3F64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2B4F1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939274</w:t>
            </w:r>
          </w:p>
        </w:tc>
      </w:tr>
      <w:tr w:rsidR="00CC2744" w:rsidRPr="00CC2744" w14:paraId="5BB765D8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4489E3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70E9595F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focal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dhesio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168BB8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FAF59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E-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ABD92E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3E-12</w:t>
            </w:r>
          </w:p>
        </w:tc>
      </w:tr>
      <w:tr w:rsidR="00CC2744" w:rsidRPr="00CC2744" w14:paraId="69DC2403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5CAE8C9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745139BD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endoplasmic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ticulum membra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20F5E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859A1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E-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747C95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7</w:t>
            </w:r>
          </w:p>
        </w:tc>
      </w:tr>
      <w:tr w:rsidR="00CC2744" w:rsidRPr="00CC2744" w14:paraId="3ECCAE19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D5E76A9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6BFAF6A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extracellular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osom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D45209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5BEB2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E-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580BE2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E-06</w:t>
            </w:r>
          </w:p>
        </w:tc>
      </w:tr>
      <w:tr w:rsidR="00CC2744" w:rsidRPr="00CC2744" w14:paraId="7E19238D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D3FDC7C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25FA4E0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membrane</w:t>
            </w:r>
            <w:proofErr w:type="spellEnd"/>
            <w:proofErr w:type="gram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8F1E62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8D5AEA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E-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E57729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E-04</w:t>
            </w:r>
          </w:p>
        </w:tc>
      </w:tr>
      <w:tr w:rsidR="00CC2744" w:rsidRPr="00CC2744" w14:paraId="76A1CCB5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575D94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351C496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extracellular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trix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382C57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09C32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E-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8F5AF8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E-04</w:t>
            </w:r>
          </w:p>
        </w:tc>
      </w:tr>
      <w:tr w:rsidR="00CC2744" w:rsidRPr="00CC2744" w14:paraId="5480DA47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8373C2F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3A0C9770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rotein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nd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1A7EA7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7993C6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E-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26FB3B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E-13</w:t>
            </w:r>
          </w:p>
        </w:tc>
      </w:tr>
      <w:tr w:rsidR="00CC2744" w:rsidRPr="00CC2744" w14:paraId="7BD012ED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E42B972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10D13A96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hydrolase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ity, hydrolyzing O-glycosyl compound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C13CD2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47243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0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447F2F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432139</w:t>
            </w:r>
          </w:p>
        </w:tc>
      </w:tr>
      <w:tr w:rsidR="00CC2744" w:rsidRPr="00CC2744" w14:paraId="0341D645" w14:textId="77777777" w:rsidTr="00D773F5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872FAAA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DIRECT</w:t>
            </w:r>
          </w:p>
        </w:tc>
        <w:tc>
          <w:tcPr>
            <w:tcW w:w="7600" w:type="dxa"/>
            <w:shd w:val="clear" w:color="auto" w:fill="auto"/>
            <w:noWrap/>
            <w:vAlign w:val="center"/>
            <w:hideMark/>
          </w:tcPr>
          <w:p w14:paraId="6E07539A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rotein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omodimerization activit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1F20ED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3EDFD2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E-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1D25DA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646023</w:t>
            </w:r>
          </w:p>
        </w:tc>
      </w:tr>
      <w:tr w:rsidR="00CC2744" w:rsidRPr="00CC2744" w14:paraId="2DFE4BF6" w14:textId="77777777" w:rsidTr="00D773F5">
        <w:trPr>
          <w:trHeight w:val="280"/>
        </w:trPr>
        <w:tc>
          <w:tcPr>
            <w:tcW w:w="2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C5BFC7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DIRECT</w:t>
            </w:r>
          </w:p>
        </w:tc>
        <w:tc>
          <w:tcPr>
            <w:tcW w:w="7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5AFD4D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hospholipase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hibitor activity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B452CF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D98EE3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E-04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4B8371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953077</w:t>
            </w:r>
          </w:p>
        </w:tc>
      </w:tr>
      <w:tr w:rsidR="00CC2744" w:rsidRPr="00CC2744" w14:paraId="7577FC6C" w14:textId="77777777" w:rsidTr="00D773F5">
        <w:trPr>
          <w:trHeight w:val="280"/>
        </w:trPr>
        <w:tc>
          <w:tcPr>
            <w:tcW w:w="2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4E1E7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ERM_MF_DIRECT</w:t>
            </w:r>
          </w:p>
        </w:tc>
        <w:tc>
          <w:tcPr>
            <w:tcW w:w="76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B23FA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minopeptidase</w:t>
            </w:r>
            <w:proofErr w:type="spellEnd"/>
            <w:proofErr w:type="gramEnd"/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FE51E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58BAF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E-04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CA5F9" w14:textId="77777777" w:rsidR="00CC2744" w:rsidRPr="00CC2744" w:rsidRDefault="00CC2744" w:rsidP="00D773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2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7907859</w:t>
            </w:r>
          </w:p>
        </w:tc>
      </w:tr>
    </w:tbl>
    <w:p w14:paraId="39550DEB" w14:textId="487AEB96" w:rsidR="00CC2744" w:rsidRPr="00A40C92" w:rsidRDefault="00A40C92">
      <w:pPr>
        <w:rPr>
          <w:rFonts w:ascii="Times New Roman" w:hAnsi="Times New Roman" w:cs="Times New Roman"/>
          <w:sz w:val="24"/>
          <w:szCs w:val="24"/>
        </w:rPr>
      </w:pPr>
      <w:r w:rsidRPr="00A40C92">
        <w:rPr>
          <w:rFonts w:ascii="Times New Roman" w:hAnsi="Times New Roman" w:cs="Times New Roman"/>
          <w:sz w:val="24"/>
          <w:szCs w:val="24"/>
        </w:rPr>
        <w:t>GO, Gene Ontology; BP, biological process; MF, molecular function; CC, cell component.</w:t>
      </w:r>
    </w:p>
    <w:sectPr w:rsidR="00CC2744" w:rsidRPr="00A40C92" w:rsidSect="00CC2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D67B3" w14:textId="77777777" w:rsidR="00767B11" w:rsidRDefault="00767B11" w:rsidP="00320A70">
      <w:r>
        <w:separator/>
      </w:r>
    </w:p>
  </w:endnote>
  <w:endnote w:type="continuationSeparator" w:id="0">
    <w:p w14:paraId="55AB84FA" w14:textId="77777777" w:rsidR="00767B11" w:rsidRDefault="00767B11" w:rsidP="00320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90CB5E" w14:textId="77777777" w:rsidR="00767B11" w:rsidRDefault="00767B11" w:rsidP="00320A70">
      <w:r>
        <w:separator/>
      </w:r>
    </w:p>
  </w:footnote>
  <w:footnote w:type="continuationSeparator" w:id="0">
    <w:p w14:paraId="6B2B2AC9" w14:textId="77777777" w:rsidR="00767B11" w:rsidRDefault="00767B11" w:rsidP="00320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44"/>
    <w:rsid w:val="00320A70"/>
    <w:rsid w:val="003326D4"/>
    <w:rsid w:val="003C38C1"/>
    <w:rsid w:val="00767B11"/>
    <w:rsid w:val="00A40C92"/>
    <w:rsid w:val="00CC2744"/>
    <w:rsid w:val="00FD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A41BB"/>
  <w15:chartTrackingRefBased/>
  <w15:docId w15:val="{DD98260F-40D2-4AC6-BEC4-1D9F3D78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1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yang132@126.com</dc:creator>
  <cp:keywords/>
  <dc:description/>
  <cp:lastModifiedBy>biaoyang132@126.com</cp:lastModifiedBy>
  <cp:revision>3</cp:revision>
  <dcterms:created xsi:type="dcterms:W3CDTF">2020-06-25T12:44:00Z</dcterms:created>
  <dcterms:modified xsi:type="dcterms:W3CDTF">2020-06-25T13:29:00Z</dcterms:modified>
</cp:coreProperties>
</file>